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2-21T00:00:00Z">
              <w:dateFormat w:val="M/d/yyyy"/>
              <w:lid w:val="en-US"/>
              <w:storeMappedDataAs w:val="dateTime"/>
              <w:calendar w:val="gregorian"/>
            </w:date>
          </w:sdtPr>
          <w:sdtContent>
            <w:tc>
              <w:tcPr>
                <w:tcW w:w="7920" w:type="dxa"/>
                <w:tcBorders>
                  <w:bottom w:val="single" w:sz="4" w:space="0" w:color="auto"/>
                </w:tcBorders>
              </w:tcPr>
              <w:p w14:paraId="72891EAB" w14:textId="3D83A1F6" w:rsidR="00B92965" w:rsidRDefault="00C47952" w:rsidP="00B92965">
                <w:r>
                  <w:t>12/21/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6D9A582B" w:rsidR="00B92965" w:rsidRDefault="00C47952" w:rsidP="00B92965">
                <w:r>
                  <w:t>Dr Frances Conti-Ramsde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Calibri" w:eastAsia="Calibri" w:hAnsi="Calibri" w:cs="Calibri"/>
              <w:b/>
              <w:sz w:val="24"/>
              <w:szCs w:val="24"/>
              <w:lang w:val="en" w:eastAsia="zh-CN"/>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4865D64D" w:rsidR="00B92965" w:rsidRDefault="00FC3B50" w:rsidP="00B92965">
                <w:r w:rsidRPr="00E2478E">
                  <w:rPr>
                    <w:rFonts w:ascii="Calibri" w:eastAsia="Calibri" w:hAnsi="Calibri" w:cs="Calibri"/>
                    <w:b/>
                    <w:sz w:val="24"/>
                    <w:szCs w:val="24"/>
                    <w:lang w:val="en" w:eastAsia="zh-CN"/>
                  </w:rPr>
                  <w:t>Trends in SARS-CoV-2 Infection and Vaccine Antibody Prevalence in a Multi-Ethnic Inner-City Antenatal Population: a Cross-Sectional Surveillance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20C521CC" w:rsidR="00F52A77" w:rsidRDefault="00C47952"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72586B82" w:rsidR="00F52A77" w:rsidRDefault="00C47952"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652DFC1F"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Content>
                  <w:tc>
                    <w:tcPr>
                      <w:tcW w:w="426" w:type="dxa"/>
                    </w:tcPr>
                    <w:p w14:paraId="421A6496" w14:textId="48E70A0B" w:rsidR="00F52A77" w:rsidRDefault="00C47952"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Content>
                  <w:tc>
                    <w:tcPr>
                      <w:tcW w:w="521" w:type="dxa"/>
                    </w:tcPr>
                    <w:p w14:paraId="22B3D955" w14:textId="5D4A5272" w:rsidR="00F52A77" w:rsidRDefault="00C47952"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Content>
                  <w:tc>
                    <w:tcPr>
                      <w:tcW w:w="426" w:type="dxa"/>
                    </w:tcPr>
                    <w:p w14:paraId="232ECB27" w14:textId="348DEAAE" w:rsidR="00F52A77" w:rsidRDefault="00C47952"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Content>
                  <w:tc>
                    <w:tcPr>
                      <w:tcW w:w="426" w:type="dxa"/>
                    </w:tcPr>
                    <w:p w14:paraId="10F9B400" w14:textId="5CF1AA04" w:rsidR="00F52A77" w:rsidRDefault="00C47952"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Content>
                  <w:tc>
                    <w:tcPr>
                      <w:tcW w:w="426" w:type="dxa"/>
                    </w:tcPr>
                    <w:p w14:paraId="3244B57C" w14:textId="2AEDF1A8" w:rsidR="00F52A77" w:rsidRDefault="00C47952"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Content>
                  <w:tc>
                    <w:tcPr>
                      <w:tcW w:w="426" w:type="dxa"/>
                    </w:tcPr>
                    <w:p w14:paraId="761FBEE9" w14:textId="4AC72D83" w:rsidR="00AC2BE6" w:rsidRDefault="00C47952"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Content>
                  <w:tc>
                    <w:tcPr>
                      <w:tcW w:w="426" w:type="dxa"/>
                    </w:tcPr>
                    <w:p w14:paraId="7E52E912" w14:textId="1EA7878C" w:rsidR="00F52A77" w:rsidRDefault="00C47952"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Content>
                  <w:tc>
                    <w:tcPr>
                      <w:tcW w:w="426" w:type="dxa"/>
                    </w:tcPr>
                    <w:p w14:paraId="2FCFCC7F" w14:textId="72DEC190" w:rsidR="00F52A77" w:rsidRDefault="00C47952"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Content>
                  <w:tc>
                    <w:tcPr>
                      <w:tcW w:w="426" w:type="dxa"/>
                    </w:tcPr>
                    <w:p w14:paraId="12BB1145" w14:textId="3A02C99E" w:rsidR="00F52A77" w:rsidRDefault="00C47952"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Content>
                  <w:tc>
                    <w:tcPr>
                      <w:tcW w:w="426" w:type="dxa"/>
                    </w:tcPr>
                    <w:p w14:paraId="15847815" w14:textId="75F9A652" w:rsidR="00F52A77" w:rsidRDefault="00C47952"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Content>
                  <w:tc>
                    <w:tcPr>
                      <w:tcW w:w="426" w:type="dxa"/>
                    </w:tcPr>
                    <w:p w14:paraId="3C26DA03" w14:textId="7B7F82FC" w:rsidR="00F52A77" w:rsidRDefault="00C47952"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1CA3AC16" w:rsidR="00F52A77" w:rsidRDefault="00C47952"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D5925F" w14:textId="77777777" w:rsidR="0068521C" w:rsidRDefault="0068521C" w:rsidP="00E23042">
      <w:r>
        <w:separator/>
      </w:r>
    </w:p>
  </w:endnote>
  <w:endnote w:type="continuationSeparator" w:id="0">
    <w:p w14:paraId="463F55F1" w14:textId="77777777" w:rsidR="0068521C" w:rsidRDefault="0068521C"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6E173C" w14:textId="77777777" w:rsidR="0068521C" w:rsidRDefault="0068521C" w:rsidP="00E23042">
      <w:r>
        <w:separator/>
      </w:r>
    </w:p>
  </w:footnote>
  <w:footnote w:type="continuationSeparator" w:id="0">
    <w:p w14:paraId="57BA3C49" w14:textId="77777777" w:rsidR="0068521C" w:rsidRDefault="0068521C"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8521C"/>
    <w:rsid w:val="00690CF1"/>
    <w:rsid w:val="006915AC"/>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47952"/>
    <w:rsid w:val="00C9002F"/>
    <w:rsid w:val="00CA1C80"/>
    <w:rsid w:val="00CA4BCC"/>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C3B50"/>
    <w:rsid w:val="00FE46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A05D90"/>
    <w:rsid w:val="00D0143B"/>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38</Words>
  <Characters>250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ndreeva, Daria</cp:lastModifiedBy>
  <cp:revision>3</cp:revision>
  <dcterms:created xsi:type="dcterms:W3CDTF">2022-12-21T22:27:00Z</dcterms:created>
  <dcterms:modified xsi:type="dcterms:W3CDTF">2023-01-14T22:03:00Z</dcterms:modified>
</cp:coreProperties>
</file>